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CE166" w14:textId="55E99449" w:rsidR="001C5870" w:rsidRPr="00DD0C92" w:rsidRDefault="001C5870" w:rsidP="001C5870">
      <w:pPr>
        <w:rPr>
          <w:rFonts w:ascii="Times New Roman" w:hAnsi="Times New Roman" w:cs="Times New Roman"/>
        </w:rPr>
      </w:pPr>
      <w:r w:rsidRPr="00DD0C92">
        <w:rPr>
          <w:rFonts w:ascii="Times New Roman" w:hAnsi="Times New Roman" w:cs="Times New Roman"/>
        </w:rPr>
        <w:t>Supplementary Table A1: Patient characteristics of type 1 diabetic ketoacidosis-related emergency department visits among adults ages 18 and older in New York City, December 29, 2019-February 26, 2022</w:t>
      </w:r>
    </w:p>
    <w:p w14:paraId="12D76DD1" w14:textId="77777777" w:rsidR="001C5870" w:rsidRPr="009267AA" w:rsidRDefault="001C5870" w:rsidP="001C587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45"/>
        <w:gridCol w:w="619"/>
        <w:gridCol w:w="1264"/>
        <w:gridCol w:w="1144"/>
        <w:gridCol w:w="1142"/>
        <w:gridCol w:w="1144"/>
        <w:gridCol w:w="1118"/>
        <w:gridCol w:w="1144"/>
        <w:gridCol w:w="1118"/>
        <w:gridCol w:w="1144"/>
        <w:gridCol w:w="1142"/>
      </w:tblGrid>
      <w:tr w:rsidR="001C5870" w:rsidRPr="009267AA" w14:paraId="4F89AD23" w14:textId="77777777" w:rsidTr="00E33216">
        <w:trPr>
          <w:trHeight w:val="575"/>
        </w:trPr>
        <w:tc>
          <w:tcPr>
            <w:tcW w:w="2245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E6FF6BF" w14:textId="77777777" w:rsidR="001C5870" w:rsidRPr="00603139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0859DE6C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Pre-</w:t>
            </w:r>
          </w:p>
        </w:tc>
        <w:tc>
          <w:tcPr>
            <w:tcW w:w="1264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7AB69153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pandemic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8F210EB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14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097FD347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07D8FE59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1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2AA24E9C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2FAE8BF1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11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63B6B26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08A7F66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  <w:tc>
          <w:tcPr>
            <w:tcW w:w="1142" w:type="dxa"/>
            <w:tcBorders>
              <w:bottom w:val="single" w:sz="4" w:space="0" w:color="BFBFBF" w:themeColor="background1" w:themeShade="BF"/>
            </w:tcBorders>
            <w:hideMark/>
          </w:tcPr>
          <w:p w14:paraId="1C4649CB" w14:textId="77777777" w:rsidR="001C5870" w:rsidRPr="009267AA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5870" w:rsidRPr="009267AA" w14:paraId="583E7E2D" w14:textId="77777777" w:rsidTr="00E33216">
        <w:trPr>
          <w:trHeight w:val="510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FC400FD" w14:textId="77777777" w:rsidR="001C5870" w:rsidRPr="00DD0C92" w:rsidRDefault="001C5870" w:rsidP="00E33216">
            <w:pPr>
              <w:rPr>
                <w:rFonts w:ascii="Times New Roman" w:hAnsi="Times New Roman" w:cs="Times New Roman"/>
                <w:b/>
                <w:bCs/>
              </w:rPr>
            </w:pPr>
            <w:r w:rsidRPr="00DD0C92">
              <w:rPr>
                <w:rFonts w:ascii="Times New Roman" w:hAnsi="Times New Roman" w:cs="Times New Roman"/>
                <w:b/>
                <w:bCs/>
              </w:rPr>
              <w:t>TYPE 1 DKA</w:t>
            </w:r>
          </w:p>
        </w:tc>
        <w:tc>
          <w:tcPr>
            <w:tcW w:w="16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CB9E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Dec 29, 2019-Feb 29, 2020</w:t>
            </w:r>
          </w:p>
        </w:tc>
        <w:tc>
          <w:tcPr>
            <w:tcW w:w="228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40D7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Mar 1, 2020-May 30, 2020</w:t>
            </w:r>
          </w:p>
        </w:tc>
        <w:tc>
          <w:tcPr>
            <w:tcW w:w="22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A6D26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Nov 1, 2020-May 22, 2021</w:t>
            </w:r>
          </w:p>
        </w:tc>
        <w:tc>
          <w:tcPr>
            <w:tcW w:w="22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F3CA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Jul 4, 2021-Nov 27, 2021</w:t>
            </w:r>
          </w:p>
        </w:tc>
        <w:tc>
          <w:tcPr>
            <w:tcW w:w="2286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9FA73F0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Nov 28, 2021-Feb 26, 2022</w:t>
            </w:r>
          </w:p>
        </w:tc>
      </w:tr>
      <w:tr w:rsidR="001C5870" w:rsidRPr="009267AA" w14:paraId="4E7331F5" w14:textId="77777777" w:rsidTr="00E33216">
        <w:trPr>
          <w:trHeight w:val="255"/>
        </w:trPr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</w:tcPr>
          <w:p w14:paraId="707B62D4" w14:textId="77777777" w:rsidR="001C5870" w:rsidRPr="004F419B" w:rsidRDefault="001C5870" w:rsidP="00E3321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Weekly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means</w:t>
            </w: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 by patient characteristics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4" w:space="0" w:color="auto"/>
            </w:tcBorders>
          </w:tcPr>
          <w:p w14:paraId="488B6117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right w:val="single" w:sz="4" w:space="0" w:color="auto"/>
            </w:tcBorders>
          </w:tcPr>
          <w:p w14:paraId="261895C9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</w:tcPr>
          <w:p w14:paraId="1836FF1D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single" w:sz="4" w:space="0" w:color="auto"/>
              <w:right w:val="single" w:sz="4" w:space="0" w:color="auto"/>
            </w:tcBorders>
          </w:tcPr>
          <w:p w14:paraId="10E5ACC4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</w:tcPr>
          <w:p w14:paraId="56219BA4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single" w:sz="4" w:space="0" w:color="auto"/>
              <w:right w:val="single" w:sz="4" w:space="0" w:color="auto"/>
            </w:tcBorders>
          </w:tcPr>
          <w:p w14:paraId="625CC482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</w:tcPr>
          <w:p w14:paraId="1BEB9894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single" w:sz="4" w:space="0" w:color="auto"/>
              <w:right w:val="single" w:sz="4" w:space="0" w:color="auto"/>
            </w:tcBorders>
          </w:tcPr>
          <w:p w14:paraId="38492814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</w:tcPr>
          <w:p w14:paraId="69935796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4940AE7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870" w:rsidRPr="009267AA" w14:paraId="39816037" w14:textId="77777777" w:rsidTr="00E33216">
        <w:trPr>
          <w:trHeight w:val="255"/>
        </w:trPr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4506F61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18-39</w:t>
            </w:r>
          </w:p>
        </w:tc>
        <w:tc>
          <w:tcPr>
            <w:tcW w:w="34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CCD9AE2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26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6BB7DE2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3.5-20.7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1D92045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14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1B7B064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0.2-15.9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EF69E15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1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61B567B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8.2-10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1D19822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11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0C6161C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9.6-13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A4B0E22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hideMark/>
          </w:tcPr>
          <w:p w14:paraId="6C69FFA5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1.5-16)</w:t>
            </w:r>
          </w:p>
        </w:tc>
      </w:tr>
      <w:tr w:rsidR="001C5870" w:rsidRPr="009267AA" w14:paraId="2BB71BFC" w14:textId="77777777" w:rsidTr="00E33216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335500D0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40-64</w:t>
            </w:r>
          </w:p>
        </w:tc>
        <w:tc>
          <w:tcPr>
            <w:tcW w:w="345" w:type="dxa"/>
            <w:tcBorders>
              <w:left w:val="single" w:sz="4" w:space="0" w:color="auto"/>
            </w:tcBorders>
            <w:hideMark/>
          </w:tcPr>
          <w:p w14:paraId="5F0CF571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hideMark/>
          </w:tcPr>
          <w:p w14:paraId="0F30CDA4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3-8.6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5E4DBB08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hideMark/>
          </w:tcPr>
          <w:p w14:paraId="670D136C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6.8-11.4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7BAEF730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024DEE4B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2-5.8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02BB5E7C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6924671B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3-6.1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34946027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42" w:type="dxa"/>
            <w:hideMark/>
          </w:tcPr>
          <w:p w14:paraId="3B399933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7-6.5)</w:t>
            </w:r>
          </w:p>
        </w:tc>
      </w:tr>
      <w:tr w:rsidR="001C5870" w:rsidRPr="009267AA" w14:paraId="52E41724" w14:textId="77777777" w:rsidTr="00E33216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2AB95FF3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65+</w:t>
            </w:r>
          </w:p>
        </w:tc>
        <w:tc>
          <w:tcPr>
            <w:tcW w:w="345" w:type="dxa"/>
            <w:tcBorders>
              <w:left w:val="single" w:sz="4" w:space="0" w:color="auto"/>
            </w:tcBorders>
            <w:hideMark/>
          </w:tcPr>
          <w:p w14:paraId="24A2B91B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hideMark/>
          </w:tcPr>
          <w:p w14:paraId="11A413C2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.2-3.7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5E96AFDF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hideMark/>
          </w:tcPr>
          <w:p w14:paraId="55E5F945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.4-3.7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72989E2F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63F97446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.1-1.8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73EE7D5D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1F4C541F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0.4-1.7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4E43DC23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42" w:type="dxa"/>
            <w:hideMark/>
          </w:tcPr>
          <w:p w14:paraId="1C61115E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-1.9)</w:t>
            </w:r>
          </w:p>
        </w:tc>
      </w:tr>
      <w:tr w:rsidR="001C5870" w:rsidRPr="009267AA" w14:paraId="70FA7C6B" w14:textId="77777777" w:rsidTr="00E33216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1358B1AC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left w:val="single" w:sz="4" w:space="0" w:color="auto"/>
            </w:tcBorders>
            <w:hideMark/>
          </w:tcPr>
          <w:p w14:paraId="4CA4D50C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right w:val="single" w:sz="4" w:space="0" w:color="auto"/>
            </w:tcBorders>
            <w:hideMark/>
          </w:tcPr>
          <w:p w14:paraId="6A8E04B9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65582577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right w:val="single" w:sz="4" w:space="0" w:color="auto"/>
            </w:tcBorders>
            <w:hideMark/>
          </w:tcPr>
          <w:p w14:paraId="01A23487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46C5E0E8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3051F129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529D7EC5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7F153357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6B5F8065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hideMark/>
          </w:tcPr>
          <w:p w14:paraId="49CDA331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5870" w:rsidRPr="009267AA" w14:paraId="2533BA55" w14:textId="77777777" w:rsidTr="00E33216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54840B1B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45" w:type="dxa"/>
            <w:tcBorders>
              <w:left w:val="single" w:sz="4" w:space="0" w:color="auto"/>
            </w:tcBorders>
            <w:hideMark/>
          </w:tcPr>
          <w:p w14:paraId="68AAFCEC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hideMark/>
          </w:tcPr>
          <w:p w14:paraId="02B5DC14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8.7-14.1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15C8A5CA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hideMark/>
          </w:tcPr>
          <w:p w14:paraId="4D8CE48A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7.6-12.4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31286EC8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772EB0AA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6.6-8.4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553C6AEF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09DF325D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7.6-10.7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529BBD9A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42" w:type="dxa"/>
            <w:hideMark/>
          </w:tcPr>
          <w:p w14:paraId="3BC5900B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8-11.5)</w:t>
            </w:r>
          </w:p>
        </w:tc>
      </w:tr>
      <w:tr w:rsidR="001C5870" w:rsidRPr="009267AA" w14:paraId="60041DAD" w14:textId="77777777" w:rsidTr="00E33216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4C801B88" w14:textId="77777777" w:rsidR="001C5870" w:rsidRPr="009267AA" w:rsidRDefault="001C5870" w:rsidP="00E33216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45" w:type="dxa"/>
            <w:tcBorders>
              <w:left w:val="single" w:sz="4" w:space="0" w:color="auto"/>
            </w:tcBorders>
            <w:hideMark/>
          </w:tcPr>
          <w:p w14:paraId="69AD0346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264" w:type="dxa"/>
            <w:tcBorders>
              <w:right w:val="single" w:sz="4" w:space="0" w:color="auto"/>
            </w:tcBorders>
            <w:hideMark/>
          </w:tcPr>
          <w:p w14:paraId="2D639096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2.1-17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5FAEA381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hideMark/>
          </w:tcPr>
          <w:p w14:paraId="49C383F9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1.5-17.9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6CAAC7D0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6EC06707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7.1-9.6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663D6A1B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5D1C83AB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7.4-9.9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hideMark/>
          </w:tcPr>
          <w:p w14:paraId="29F42C9C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42" w:type="dxa"/>
            <w:hideMark/>
          </w:tcPr>
          <w:p w14:paraId="17602F52" w14:textId="77777777" w:rsidR="001C5870" w:rsidRPr="009267AA" w:rsidRDefault="001C5870" w:rsidP="00E33216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9-13.2)</w:t>
            </w:r>
          </w:p>
        </w:tc>
      </w:tr>
    </w:tbl>
    <w:p w14:paraId="18F35B3A" w14:textId="77777777" w:rsidR="001C5870" w:rsidRPr="005415DF" w:rsidRDefault="001C5870" w:rsidP="001C5870">
      <w:pPr>
        <w:rPr>
          <w:rFonts w:ascii="Times New Roman" w:hAnsi="Times New Roman" w:cs="Times New Roman"/>
          <w:sz w:val="20"/>
          <w:szCs w:val="20"/>
        </w:rPr>
      </w:pPr>
      <w:r w:rsidRPr="005415DF">
        <w:rPr>
          <w:rFonts w:ascii="Times New Roman" w:hAnsi="Times New Roman" w:cs="Times New Roman"/>
          <w:sz w:val="20"/>
          <w:szCs w:val="20"/>
        </w:rPr>
        <w:t>Abbreviations: ED = emergency department.</w:t>
      </w:r>
    </w:p>
    <w:p w14:paraId="4AFF90B1" w14:textId="77777777" w:rsidR="001C5870" w:rsidRDefault="001C5870" w:rsidP="001C5870">
      <w:pPr>
        <w:rPr>
          <w:rFonts w:ascii="Times New Roman" w:hAnsi="Times New Roman" w:cs="Times New Roman"/>
          <w:sz w:val="20"/>
          <w:szCs w:val="20"/>
        </w:rPr>
      </w:pPr>
      <w:r w:rsidRPr="005415DF">
        <w:rPr>
          <w:rFonts w:ascii="Times New Roman" w:hAnsi="Times New Roman" w:cs="Times New Roman"/>
          <w:sz w:val="20"/>
          <w:szCs w:val="20"/>
        </w:rPr>
        <w:t xml:space="preserve">Diabetes-related ED visits were identified based on any listed diagnostic codes in the discharge diagnosis field (available in about 90% of records) of syndromic surveillance data from all New York City </w:t>
      </w:r>
      <w:proofErr w:type="spellStart"/>
      <w:r w:rsidRPr="005415DF">
        <w:rPr>
          <w:rFonts w:ascii="Times New Roman" w:hAnsi="Times New Roman" w:cs="Times New Roman"/>
          <w:sz w:val="20"/>
          <w:szCs w:val="20"/>
        </w:rPr>
        <w:t>EDs.</w:t>
      </w:r>
      <w:proofErr w:type="spellEnd"/>
    </w:p>
    <w:p w14:paraId="495EC139" w14:textId="77777777" w:rsidR="001C5870" w:rsidRPr="002E535E" w:rsidRDefault="001C5870" w:rsidP="001C5870">
      <w:pPr>
        <w:rPr>
          <w:rFonts w:ascii="Times New Roman" w:hAnsi="Times New Roman" w:cs="Times New Roman"/>
          <w:sz w:val="18"/>
          <w:szCs w:val="18"/>
        </w:rPr>
      </w:pPr>
      <w:r w:rsidRPr="00A002C2">
        <w:rPr>
          <w:rFonts w:ascii="Times New Roman" w:hAnsi="Times New Roman" w:cs="Times New Roman"/>
          <w:sz w:val="18"/>
          <w:szCs w:val="18"/>
        </w:rPr>
        <w:t>Weekly means, rates, and percentages are presented to three or fewer significant digits.</w:t>
      </w:r>
    </w:p>
    <w:p w14:paraId="53278943" w14:textId="77777777" w:rsidR="001C5870" w:rsidRPr="009267AA" w:rsidRDefault="001C5870" w:rsidP="001C5870">
      <w:pPr>
        <w:rPr>
          <w:rFonts w:ascii="Times New Roman" w:hAnsi="Times New Roman" w:cs="Times New Roman"/>
          <w:sz w:val="20"/>
          <w:szCs w:val="20"/>
        </w:rPr>
      </w:pPr>
      <w:r w:rsidRPr="005415DF">
        <w:rPr>
          <w:rFonts w:ascii="Times New Roman" w:hAnsi="Times New Roman" w:cs="Times New Roman"/>
          <w:sz w:val="20"/>
          <w:szCs w:val="20"/>
        </w:rPr>
        <w:t>95% confidence intervals in parentheses.</w:t>
      </w:r>
    </w:p>
    <w:p w14:paraId="30ED903E" w14:textId="08358256" w:rsidR="00C57F9C" w:rsidRPr="00547FE7" w:rsidRDefault="00547FE7">
      <w:pPr>
        <w:rPr>
          <w:rFonts w:ascii="Times New Roman" w:hAnsi="Times New Roman" w:cs="Times New Roman"/>
          <w:sz w:val="20"/>
          <w:szCs w:val="20"/>
        </w:rPr>
      </w:pPr>
    </w:p>
    <w:sectPr w:rsidR="00C57F9C" w:rsidRPr="00547FE7" w:rsidSect="00DD0C92">
      <w:footerReference w:type="default" r:id="rId8"/>
      <w:pgSz w:w="15840" w:h="12240" w:orient="landscape" w:code="1"/>
      <w:pgMar w:top="720" w:right="720" w:bottom="720" w:left="72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52D6" w14:textId="77777777" w:rsidR="007F7FBD" w:rsidRDefault="007F7FBD" w:rsidP="007F7FBD">
      <w:r>
        <w:separator/>
      </w:r>
    </w:p>
  </w:endnote>
  <w:endnote w:type="continuationSeparator" w:id="0">
    <w:p w14:paraId="2911BADE" w14:textId="77777777" w:rsidR="007F7FBD" w:rsidRDefault="007F7FBD" w:rsidP="007F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F7A65" w14:textId="1D5FB57D" w:rsidR="007F7FBD" w:rsidRPr="00DD0C92" w:rsidRDefault="007F7FBD">
    <w:pPr>
      <w:pStyle w:val="Footer"/>
      <w:jc w:val="center"/>
      <w:rPr>
        <w:rFonts w:ascii="Times New Roman" w:hAnsi="Times New Roman" w:cs="Times New Roman"/>
        <w:sz w:val="20"/>
        <w:szCs w:val="20"/>
      </w:rPr>
    </w:pPr>
  </w:p>
  <w:p w14:paraId="516C7205" w14:textId="77777777" w:rsidR="007F7FBD" w:rsidRDefault="007F7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B2D0" w14:textId="77777777" w:rsidR="007F7FBD" w:rsidRDefault="007F7FBD" w:rsidP="007F7FBD">
      <w:r>
        <w:separator/>
      </w:r>
    </w:p>
  </w:footnote>
  <w:footnote w:type="continuationSeparator" w:id="0">
    <w:p w14:paraId="4914ED6A" w14:textId="77777777" w:rsidR="007F7FBD" w:rsidRDefault="007F7FBD" w:rsidP="007F7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0520B"/>
    <w:multiLevelType w:val="hybridMultilevel"/>
    <w:tmpl w:val="AD1A5EEA"/>
    <w:lvl w:ilvl="0" w:tplc="282C65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0046F"/>
    <w:multiLevelType w:val="multilevel"/>
    <w:tmpl w:val="A1304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FC2CBA"/>
    <w:multiLevelType w:val="hybridMultilevel"/>
    <w:tmpl w:val="480EAE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2457373">
    <w:abstractNumId w:val="1"/>
  </w:num>
  <w:num w:numId="2" w16cid:durableId="546532062">
    <w:abstractNumId w:val="0"/>
  </w:num>
  <w:num w:numId="3" w16cid:durableId="222258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2F"/>
    <w:rsid w:val="0000535E"/>
    <w:rsid w:val="000215C9"/>
    <w:rsid w:val="001230F6"/>
    <w:rsid w:val="00162191"/>
    <w:rsid w:val="001A4744"/>
    <w:rsid w:val="001C5870"/>
    <w:rsid w:val="0023198C"/>
    <w:rsid w:val="003B7795"/>
    <w:rsid w:val="00423F2F"/>
    <w:rsid w:val="0046047D"/>
    <w:rsid w:val="004706E4"/>
    <w:rsid w:val="00527A32"/>
    <w:rsid w:val="00547FE7"/>
    <w:rsid w:val="005E6008"/>
    <w:rsid w:val="00603139"/>
    <w:rsid w:val="006140E0"/>
    <w:rsid w:val="0069431E"/>
    <w:rsid w:val="00747C69"/>
    <w:rsid w:val="007F7FBD"/>
    <w:rsid w:val="00B22769"/>
    <w:rsid w:val="00CB5E92"/>
    <w:rsid w:val="00D11B52"/>
    <w:rsid w:val="00DD0C92"/>
    <w:rsid w:val="00E74539"/>
    <w:rsid w:val="00E913B2"/>
    <w:rsid w:val="00E93CE7"/>
    <w:rsid w:val="00E94290"/>
    <w:rsid w:val="00EB0E28"/>
    <w:rsid w:val="00F50F08"/>
    <w:rsid w:val="00F770C6"/>
    <w:rsid w:val="00FB26A0"/>
    <w:rsid w:val="00FD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99690BC"/>
  <w15:chartTrackingRefBased/>
  <w15:docId w15:val="{EC2441BC-E455-4958-BCC8-F50696F5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F2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F2F"/>
    <w:rPr>
      <w:sz w:val="20"/>
      <w:szCs w:val="20"/>
    </w:rPr>
  </w:style>
  <w:style w:type="paragraph" w:styleId="Revision">
    <w:name w:val="Revision"/>
    <w:hidden/>
    <w:uiPriority w:val="99"/>
    <w:semiHidden/>
    <w:rsid w:val="001621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FBD"/>
  </w:style>
  <w:style w:type="paragraph" w:styleId="Footer">
    <w:name w:val="footer"/>
    <w:basedOn w:val="Normal"/>
    <w:link w:val="Foot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FBD"/>
  </w:style>
  <w:style w:type="character" w:styleId="Hyperlink">
    <w:name w:val="Hyperlink"/>
    <w:basedOn w:val="DefaultParagraphFont"/>
    <w:uiPriority w:val="99"/>
    <w:unhideWhenUsed/>
    <w:rsid w:val="00CB5E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E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B5E9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27A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C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3D31B-70D5-4669-A0C5-B15226B2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Olson</dc:creator>
  <cp:keywords/>
  <dc:description/>
  <cp:lastModifiedBy>Donald Olson</cp:lastModifiedBy>
  <cp:revision>2</cp:revision>
  <dcterms:created xsi:type="dcterms:W3CDTF">2023-12-20T15:20:00Z</dcterms:created>
  <dcterms:modified xsi:type="dcterms:W3CDTF">2023-12-20T15:20:00Z</dcterms:modified>
</cp:coreProperties>
</file>